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D9A" w:rsidRPr="00B52596" w:rsidRDefault="00BA4761" w:rsidP="00CB4D9A">
      <w:pPr>
        <w:rPr>
          <w:rFonts w:cstheme="minorHAnsi"/>
          <w:b/>
          <w:sz w:val="36"/>
          <w:szCs w:val="36"/>
        </w:rPr>
      </w:pPr>
      <w:r>
        <w:rPr>
          <w:rFonts w:cstheme="minorHAnsi"/>
          <w:b/>
          <w:sz w:val="36"/>
          <w:szCs w:val="36"/>
        </w:rPr>
        <w:t xml:space="preserve">S1 </w:t>
      </w:r>
      <w:bookmarkStart w:id="0" w:name="_GoBack"/>
      <w:bookmarkEnd w:id="0"/>
      <w:r w:rsidR="00C403A3">
        <w:rPr>
          <w:rFonts w:cstheme="minorHAnsi"/>
          <w:b/>
          <w:sz w:val="36"/>
          <w:szCs w:val="36"/>
        </w:rPr>
        <w:t>Table</w:t>
      </w:r>
    </w:p>
    <w:tbl>
      <w:tblPr>
        <w:tblW w:w="6617" w:type="pct"/>
        <w:tblLook w:val="04A0"/>
      </w:tblPr>
      <w:tblGrid>
        <w:gridCol w:w="4644"/>
        <w:gridCol w:w="8839"/>
      </w:tblGrid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ATC Codes</w:t>
            </w:r>
          </w:p>
        </w:tc>
        <w:tc>
          <w:tcPr>
            <w:tcW w:w="3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val="en-GB" w:eastAsia="en-GB"/>
              </w:rPr>
              <w:t>Description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Alimentary tract and metabolism</w:t>
            </w:r>
          </w:p>
        </w:tc>
        <w:tc>
          <w:tcPr>
            <w:tcW w:w="32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Stomatological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rugs for acid related disorder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rugs for functional gastrointestinal disorder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emetic and antinausea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Bile and liver therapy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Laxativ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diarrheal, intestinal anti-inflammatory/anti-infective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8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obesity preparations, excluding diet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09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igestives, incl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uding</w:t>
            </w: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 enzym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0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rugs used in diabet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itami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Mineral supplem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Ton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abolic agent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ppetite stimula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A1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alimentary tract and metabolism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Blood and blood forming orga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B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thrombotic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B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hemorrhag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B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anemic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B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lasma substitutes and perfusion solu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B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haematological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Cardiovascular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ardiac therapy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C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hypertensiv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iure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eripheral vasodilator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asoprotectiv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C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Beta blocking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8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alcium channel blocker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09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gents acting on the renin-angiotensin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C10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Lipid modifying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val="en-GB" w:eastAsia="en-GB"/>
              </w:rPr>
              <w:t>Dermatolog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D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fungals for dermatological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Emollients and protectiv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reparations for treatment of wounds &amp; ulcer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lastRenderedPageBreak/>
              <w:t xml:space="preserve">D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pruritics, incl antihistamines, anaesthetics, etc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D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psoria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biotics and chemotherapeutics for dermatological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orticosteroids, dermatological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08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septics and disinfecta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D09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Medicated dressing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10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-acne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D1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dermatological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Genito-urinary system and sex hormon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G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Gynaecological anti-infectives and antisep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G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gynaecolog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G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Sex hormones and modulators of the genital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G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Urolog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Systemic hormonal preparations, excluding sex hormones and insuli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H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ituitary and hypothalamic hormon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H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orticosteroid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H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Thyroid therapy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H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ancreatic hormon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H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alcium homeostasi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Anti-infective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bacterial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mycotic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mycobacteri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viral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Immune sera and immunoglobuli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J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accine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val="en-GB" w:eastAsia="en-GB"/>
              </w:rPr>
              <w:t>Antineoplastic and immunomodulating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L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ytosta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L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Endocrine therapy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L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Immunomodulating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L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Immunosuppressive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val="en-GB" w:eastAsia="en-GB"/>
              </w:rPr>
              <w:t>Musculo-skeletal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M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-inflammatory and anti-rheumatic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M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Topical products for joint and muscular pain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M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Muscle relaxa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M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gout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M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rugs for treatment of bone disease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M09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drugs for disorders of the musculo-skeletal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Nervous system</w:t>
            </w:r>
          </w:p>
        </w:tc>
      </w:tr>
      <w:tr w:rsidR="00CB4D9A" w:rsidRPr="00B52596" w:rsidTr="001D3507">
        <w:trPr>
          <w:trHeight w:val="285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N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aesthe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N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alges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N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epilep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N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-Parkinson drug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lastRenderedPageBreak/>
              <w:t xml:space="preserve">N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sycholep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N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Psychoanalep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N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nervous system drug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Antiparasitic products, insecticides and repell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P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protozo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P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helmin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P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Extoparasiticides, incl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 scabicides, insecticides and repellen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Respiratory system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07FE4">
              <w:rPr>
                <w:rFonts w:eastAsia="Times New Roman" w:cstheme="minorHAnsi"/>
                <w:color w:val="000000"/>
                <w:lang w:val="en-GB" w:eastAsia="en-GB"/>
              </w:rPr>
              <w:t xml:space="preserve">R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Nasal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R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Throat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R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-asthmatic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R05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ough and cold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R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ntihistamines for systemic use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R07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her respiratory system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Sensory orga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S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phthalmolog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S02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tolog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S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Ophthalmologicals and otologicals preparatio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52596">
              <w:rPr>
                <w:rFonts w:eastAsia="Times New Roman" w:cstheme="minorHAnsi"/>
                <w:b/>
                <w:color w:val="000000"/>
                <w:lang w:eastAsia="en-GB"/>
              </w:rPr>
              <w:t>Various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V01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llergen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V03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ll other therapeutic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 xml:space="preserve">V04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iagnostic ag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 xml:space="preserve">V06 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General nutrien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07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All other non-therapeutic product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08</w:t>
            </w:r>
          </w:p>
        </w:tc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Contrast media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nl-NL" w:eastAsia="en-GB"/>
              </w:rPr>
              <w:t>V09</w:t>
            </w:r>
          </w:p>
        </w:tc>
        <w:tc>
          <w:tcPr>
            <w:tcW w:w="3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Diagnostic radiopharmaceuticals</w:t>
            </w:r>
          </w:p>
        </w:tc>
      </w:tr>
      <w:tr w:rsidR="00CB4D9A" w:rsidRPr="00B52596" w:rsidTr="001D3507">
        <w:trPr>
          <w:trHeight w:val="300"/>
        </w:trPr>
        <w:tc>
          <w:tcPr>
            <w:tcW w:w="1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V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D9A" w:rsidRPr="00B52596" w:rsidRDefault="00CB4D9A" w:rsidP="001D350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52596">
              <w:rPr>
                <w:rFonts w:eastAsia="Times New Roman" w:cstheme="minorHAnsi"/>
                <w:color w:val="000000"/>
                <w:lang w:val="en-GB" w:eastAsia="en-GB"/>
              </w:rPr>
              <w:t>Therapeutic radiopharmaceuticals</w:t>
            </w:r>
          </w:p>
        </w:tc>
      </w:tr>
    </w:tbl>
    <w:p w:rsidR="00CB4D9A" w:rsidRPr="00B52596" w:rsidRDefault="00CB4D9A" w:rsidP="00CB4D9A">
      <w:pPr>
        <w:rPr>
          <w:rFonts w:cstheme="minorHAnsi"/>
          <w:b/>
          <w:sz w:val="36"/>
          <w:szCs w:val="36"/>
        </w:rPr>
      </w:pPr>
    </w:p>
    <w:p w:rsidR="00C612E2" w:rsidRDefault="00C403A3"/>
    <w:sectPr w:rsidR="00C612E2" w:rsidSect="005E0E87">
      <w:pgSz w:w="12240" w:h="15840" w:code="1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CB4D9A"/>
    <w:rsid w:val="00445A9A"/>
    <w:rsid w:val="00984E33"/>
    <w:rsid w:val="00AD0371"/>
    <w:rsid w:val="00BA4761"/>
    <w:rsid w:val="00C403A3"/>
    <w:rsid w:val="00CB4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4D9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.J. Pols</dc:creator>
  <cp:lastModifiedBy>Ellie Fountain</cp:lastModifiedBy>
  <cp:revision>3</cp:revision>
  <dcterms:created xsi:type="dcterms:W3CDTF">2017-03-16T18:33:00Z</dcterms:created>
  <dcterms:modified xsi:type="dcterms:W3CDTF">2017-08-16T15:50:00Z</dcterms:modified>
</cp:coreProperties>
</file>